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04" w:type="dxa"/>
        <w:tblLook w:val="04A0" w:firstRow="1" w:lastRow="0" w:firstColumn="1" w:lastColumn="0" w:noHBand="0" w:noVBand="1"/>
      </w:tblPr>
      <w:tblGrid>
        <w:gridCol w:w="2060"/>
        <w:gridCol w:w="1372"/>
        <w:gridCol w:w="1372"/>
      </w:tblGrid>
      <w:tr w:rsidR="003D3834" w:rsidRPr="00304B32" w14:paraId="6F45E3B9" w14:textId="77777777" w:rsidTr="00FE6E7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ACA3" w14:textId="77777777" w:rsidR="003D3834" w:rsidRPr="00304B32" w:rsidRDefault="003D3834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A5AF" w14:textId="77777777" w:rsidR="003D3834" w:rsidRPr="00304B32" w:rsidRDefault="003D3834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proofErr w:type="spellStart"/>
            <w:r w:rsidRPr="00304B32">
              <w:rPr>
                <w:rFonts w:ascii="Calibri" w:hAnsi="Calibri" w:cs="Calibri"/>
                <w:color w:val="000000"/>
                <w:lang w:eastAsia="en-US"/>
              </w:rPr>
              <w:t>logFC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474" w14:textId="77777777" w:rsidR="003D3834" w:rsidRPr="00304B32" w:rsidRDefault="003D3834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proofErr w:type="spellStart"/>
            <w:r w:rsidRPr="00304B32">
              <w:rPr>
                <w:rFonts w:ascii="Calibri" w:hAnsi="Calibri" w:cs="Calibri"/>
                <w:color w:val="000000"/>
                <w:lang w:eastAsia="en-US"/>
              </w:rPr>
              <w:t>PValue</w:t>
            </w:r>
            <w:proofErr w:type="spellEnd"/>
          </w:p>
        </w:tc>
      </w:tr>
      <w:tr w:rsidR="003D3834" w:rsidRPr="00304B32" w14:paraId="65C83810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2B63" w14:textId="77777777" w:rsidR="003D3834" w:rsidRPr="00304B32" w:rsidRDefault="003D3834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505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667B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2.267909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5DA5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101714</w:t>
            </w:r>
          </w:p>
        </w:tc>
      </w:tr>
      <w:tr w:rsidR="003D3834" w:rsidRPr="00304B32" w14:paraId="63604B2B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B5B3" w14:textId="77777777" w:rsidR="003D3834" w:rsidRPr="00304B32" w:rsidRDefault="003D3834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e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5F7B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4904786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C826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2151258</w:t>
            </w:r>
          </w:p>
        </w:tc>
      </w:tr>
      <w:tr w:rsidR="003D3834" w:rsidRPr="00304B32" w14:paraId="570E13A8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AA02" w14:textId="77777777" w:rsidR="003D3834" w:rsidRPr="00304B32" w:rsidRDefault="003D3834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CC17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4186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857E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2855474</w:t>
            </w:r>
          </w:p>
        </w:tc>
      </w:tr>
      <w:tr w:rsidR="003D3834" w:rsidRPr="00304B32" w14:paraId="630EDA8F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E88D" w14:textId="77777777" w:rsidR="003D3834" w:rsidRPr="00304B32" w:rsidRDefault="003D3834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92b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3EDF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013392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95B9" w14:textId="77777777" w:rsidR="003D3834" w:rsidRPr="00304B32" w:rsidRDefault="003D3834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4323239</w:t>
            </w:r>
          </w:p>
        </w:tc>
      </w:tr>
    </w:tbl>
    <w:p w14:paraId="4BE37FA2" w14:textId="77777777" w:rsidR="003D3834" w:rsidRDefault="003D3834" w:rsidP="003D3834">
      <w:pPr>
        <w:rPr>
          <w:rFonts w:asciiTheme="minorHAnsi" w:hAnsiTheme="minorHAnsi" w:cstheme="minorHAnsi"/>
          <w:b/>
          <w:bCs/>
        </w:rPr>
      </w:pPr>
    </w:p>
    <w:p w14:paraId="71A441F7" w14:textId="77777777" w:rsidR="003D3834" w:rsidRPr="005B0B64" w:rsidRDefault="003D3834" w:rsidP="003D3834">
      <w:pPr>
        <w:rPr>
          <w:rFonts w:asciiTheme="minorHAnsi" w:hAnsiTheme="minorHAnsi" w:cstheme="minorHAnsi"/>
          <w:b/>
          <w:bCs/>
        </w:rPr>
      </w:pPr>
      <w:r w:rsidRPr="005B0B64">
        <w:rPr>
          <w:rFonts w:asciiTheme="minorHAnsi" w:hAnsiTheme="minorHAnsi" w:cstheme="minorHAnsi"/>
          <w:b/>
          <w:bCs/>
        </w:rPr>
        <w:t>Supplementary Table 2:</w:t>
      </w:r>
    </w:p>
    <w:p w14:paraId="458391F2" w14:textId="77777777" w:rsidR="003D3834" w:rsidRPr="00E71D15" w:rsidRDefault="003D3834" w:rsidP="003D3834">
      <w:pPr>
        <w:rPr>
          <w:rFonts w:asciiTheme="minorHAnsi" w:hAnsiTheme="minorHAnsi" w:cstheme="minorHAnsi"/>
        </w:rPr>
      </w:pPr>
      <w:r w:rsidRPr="00E71D15">
        <w:rPr>
          <w:rFonts w:asciiTheme="minorHAnsi" w:hAnsiTheme="minorHAnsi" w:cstheme="minorHAnsi"/>
        </w:rPr>
        <w:t xml:space="preserve">Significantly regulated miRNAs detected in paraventricular nucleus of the hypothalamus of offspring from obese mothers </w:t>
      </w:r>
      <w:r>
        <w:rPr>
          <w:rFonts w:asciiTheme="minorHAnsi" w:hAnsiTheme="minorHAnsi" w:cstheme="minorHAnsi"/>
        </w:rPr>
        <w:t xml:space="preserve">in </w:t>
      </w:r>
      <w:proofErr w:type="spellStart"/>
      <w:r>
        <w:rPr>
          <w:rFonts w:asciiTheme="minorHAnsi" w:hAnsiTheme="minorHAnsi" w:cstheme="minorHAnsi"/>
        </w:rPr>
        <w:t>miR</w:t>
      </w:r>
      <w:proofErr w:type="spellEnd"/>
      <w:r>
        <w:rPr>
          <w:rFonts w:asciiTheme="minorHAnsi" w:hAnsiTheme="minorHAnsi" w:cstheme="minorHAnsi"/>
        </w:rPr>
        <w:t xml:space="preserve">-sequencing </w:t>
      </w:r>
      <w:proofErr w:type="gramStart"/>
      <w:r>
        <w:rPr>
          <w:rFonts w:asciiTheme="minorHAnsi" w:hAnsiTheme="minorHAnsi" w:cstheme="minorHAnsi"/>
        </w:rPr>
        <w:t>analysis</w:t>
      </w:r>
      <w:proofErr w:type="gramEnd"/>
    </w:p>
    <w:p w14:paraId="01C06465" w14:textId="77777777" w:rsidR="004A1A92" w:rsidRDefault="004A1A92"/>
    <w:sectPr w:rsidR="004A1A92" w:rsidSect="00F565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34"/>
    <w:rsid w:val="00015F3D"/>
    <w:rsid w:val="00020174"/>
    <w:rsid w:val="000209CA"/>
    <w:rsid w:val="00031E88"/>
    <w:rsid w:val="00086D17"/>
    <w:rsid w:val="00087C0F"/>
    <w:rsid w:val="000A01CF"/>
    <w:rsid w:val="000B50DA"/>
    <w:rsid w:val="000E11A7"/>
    <w:rsid w:val="000E2152"/>
    <w:rsid w:val="001102FD"/>
    <w:rsid w:val="001133CB"/>
    <w:rsid w:val="001137FF"/>
    <w:rsid w:val="00141B5B"/>
    <w:rsid w:val="00143871"/>
    <w:rsid w:val="00147E91"/>
    <w:rsid w:val="00171F55"/>
    <w:rsid w:val="00173B4B"/>
    <w:rsid w:val="00182632"/>
    <w:rsid w:val="001A53B2"/>
    <w:rsid w:val="001C2F79"/>
    <w:rsid w:val="001C6E65"/>
    <w:rsid w:val="001E2444"/>
    <w:rsid w:val="001E6D63"/>
    <w:rsid w:val="001F7DF4"/>
    <w:rsid w:val="00204BF8"/>
    <w:rsid w:val="00215416"/>
    <w:rsid w:val="00227240"/>
    <w:rsid w:val="00232983"/>
    <w:rsid w:val="00247180"/>
    <w:rsid w:val="00251968"/>
    <w:rsid w:val="002808C8"/>
    <w:rsid w:val="002B2ECD"/>
    <w:rsid w:val="002C367E"/>
    <w:rsid w:val="002D478B"/>
    <w:rsid w:val="00323540"/>
    <w:rsid w:val="003317DC"/>
    <w:rsid w:val="00357FE2"/>
    <w:rsid w:val="00367AEC"/>
    <w:rsid w:val="003706B7"/>
    <w:rsid w:val="00393C22"/>
    <w:rsid w:val="00395546"/>
    <w:rsid w:val="003B579A"/>
    <w:rsid w:val="003D3834"/>
    <w:rsid w:val="003D548A"/>
    <w:rsid w:val="00404BAD"/>
    <w:rsid w:val="004128A5"/>
    <w:rsid w:val="004132AC"/>
    <w:rsid w:val="004532CF"/>
    <w:rsid w:val="00466A88"/>
    <w:rsid w:val="004771DB"/>
    <w:rsid w:val="004900CB"/>
    <w:rsid w:val="004935F2"/>
    <w:rsid w:val="004A1A92"/>
    <w:rsid w:val="004C0742"/>
    <w:rsid w:val="004C1D0C"/>
    <w:rsid w:val="004E6C9C"/>
    <w:rsid w:val="004F1B33"/>
    <w:rsid w:val="004F440B"/>
    <w:rsid w:val="00523258"/>
    <w:rsid w:val="00535D9D"/>
    <w:rsid w:val="00567290"/>
    <w:rsid w:val="00597826"/>
    <w:rsid w:val="005B7B33"/>
    <w:rsid w:val="005C2F94"/>
    <w:rsid w:val="005F19A2"/>
    <w:rsid w:val="006533E2"/>
    <w:rsid w:val="00682D37"/>
    <w:rsid w:val="006A01E0"/>
    <w:rsid w:val="006B6F1E"/>
    <w:rsid w:val="00705616"/>
    <w:rsid w:val="00711BE0"/>
    <w:rsid w:val="007971FC"/>
    <w:rsid w:val="007B7D35"/>
    <w:rsid w:val="007D0481"/>
    <w:rsid w:val="007E41F1"/>
    <w:rsid w:val="00801499"/>
    <w:rsid w:val="00827DCC"/>
    <w:rsid w:val="0083696C"/>
    <w:rsid w:val="00837233"/>
    <w:rsid w:val="00856F47"/>
    <w:rsid w:val="00860813"/>
    <w:rsid w:val="008A5DF1"/>
    <w:rsid w:val="008D6A4D"/>
    <w:rsid w:val="008E19A6"/>
    <w:rsid w:val="008E6306"/>
    <w:rsid w:val="0091352B"/>
    <w:rsid w:val="00954F3D"/>
    <w:rsid w:val="00956517"/>
    <w:rsid w:val="00971E89"/>
    <w:rsid w:val="009B2ADF"/>
    <w:rsid w:val="009C50F1"/>
    <w:rsid w:val="009F45AF"/>
    <w:rsid w:val="00A2395B"/>
    <w:rsid w:val="00A7033F"/>
    <w:rsid w:val="00A7125F"/>
    <w:rsid w:val="00A92737"/>
    <w:rsid w:val="00AA05E4"/>
    <w:rsid w:val="00AB5FDF"/>
    <w:rsid w:val="00AC01A5"/>
    <w:rsid w:val="00AE5439"/>
    <w:rsid w:val="00B00A98"/>
    <w:rsid w:val="00B13D70"/>
    <w:rsid w:val="00B15ADD"/>
    <w:rsid w:val="00B27A2A"/>
    <w:rsid w:val="00B33E04"/>
    <w:rsid w:val="00B44798"/>
    <w:rsid w:val="00B61F5D"/>
    <w:rsid w:val="00B72331"/>
    <w:rsid w:val="00B76A30"/>
    <w:rsid w:val="00B942DC"/>
    <w:rsid w:val="00BE458A"/>
    <w:rsid w:val="00BF06CA"/>
    <w:rsid w:val="00C0114B"/>
    <w:rsid w:val="00C4752F"/>
    <w:rsid w:val="00C556B1"/>
    <w:rsid w:val="00C57995"/>
    <w:rsid w:val="00C600AE"/>
    <w:rsid w:val="00C826DE"/>
    <w:rsid w:val="00C8664D"/>
    <w:rsid w:val="00CA0ADD"/>
    <w:rsid w:val="00CA1AE9"/>
    <w:rsid w:val="00D34841"/>
    <w:rsid w:val="00D43432"/>
    <w:rsid w:val="00D47C1C"/>
    <w:rsid w:val="00D50C07"/>
    <w:rsid w:val="00DB2C99"/>
    <w:rsid w:val="00DC50B3"/>
    <w:rsid w:val="00DE3855"/>
    <w:rsid w:val="00DF6149"/>
    <w:rsid w:val="00E0794E"/>
    <w:rsid w:val="00E114CB"/>
    <w:rsid w:val="00E122A2"/>
    <w:rsid w:val="00E154C7"/>
    <w:rsid w:val="00E3233A"/>
    <w:rsid w:val="00E61D5A"/>
    <w:rsid w:val="00E76CA8"/>
    <w:rsid w:val="00E77332"/>
    <w:rsid w:val="00E77BF6"/>
    <w:rsid w:val="00E947EC"/>
    <w:rsid w:val="00EA7712"/>
    <w:rsid w:val="00ED3794"/>
    <w:rsid w:val="00ED4EF2"/>
    <w:rsid w:val="00EE6809"/>
    <w:rsid w:val="00EF1155"/>
    <w:rsid w:val="00EF7ED5"/>
    <w:rsid w:val="00F00332"/>
    <w:rsid w:val="00F132C9"/>
    <w:rsid w:val="00F13EC4"/>
    <w:rsid w:val="00F206B5"/>
    <w:rsid w:val="00F565D4"/>
    <w:rsid w:val="00F619D5"/>
    <w:rsid w:val="00F65B1C"/>
    <w:rsid w:val="00F800A3"/>
    <w:rsid w:val="00F80267"/>
    <w:rsid w:val="00FA0C16"/>
    <w:rsid w:val="00FB32B5"/>
    <w:rsid w:val="00FC4746"/>
    <w:rsid w:val="00FF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02059"/>
  <w15:chartTrackingRefBased/>
  <w15:docId w15:val="{6AD32BEA-E63A-4848-A1E6-2F84E5CB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83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8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8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8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8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8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8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8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8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3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8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3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83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3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83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3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8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arden</dc:creator>
  <cp:keywords/>
  <dc:description/>
  <cp:lastModifiedBy>Laura Dearden</cp:lastModifiedBy>
  <cp:revision>1</cp:revision>
  <dcterms:created xsi:type="dcterms:W3CDTF">2024-05-01T12:57:00Z</dcterms:created>
  <dcterms:modified xsi:type="dcterms:W3CDTF">2024-05-01T13:03:00Z</dcterms:modified>
</cp:coreProperties>
</file>